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15FFE" w14:textId="59145645" w:rsidR="00E614AC" w:rsidRPr="0089642B" w:rsidRDefault="00E614AC" w:rsidP="008866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642B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FA1D7F" w:rsidRPr="008964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l </w:t>
      </w:r>
      <w:r w:rsidR="000C0F89" w:rsidRPr="0089642B">
        <w:rPr>
          <w:rFonts w:ascii="Times New Roman" w:hAnsi="Times New Roman" w:cs="Times New Roman"/>
          <w:b/>
          <w:sz w:val="24"/>
          <w:szCs w:val="24"/>
          <w:lang w:val="en-US"/>
        </w:rPr>
        <w:t>Material:</w:t>
      </w:r>
    </w:p>
    <w:p w14:paraId="614E01B2" w14:textId="77777777" w:rsidR="00E614AC" w:rsidRDefault="00E614AC" w:rsidP="008866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1DD461" w14:textId="4BEC8DA0" w:rsidR="00E614AC" w:rsidRPr="00E614AC" w:rsidRDefault="00E614AC" w:rsidP="008866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14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eTable 1. </w:t>
      </w:r>
      <w:r>
        <w:rPr>
          <w:rFonts w:ascii="Times New Roman" w:hAnsi="Times New Roman" w:cs="Times New Roman"/>
          <w:b/>
          <w:bCs/>
          <w:lang w:val="en-GB"/>
        </w:rPr>
        <w:t>Antithrombotic</w:t>
      </w:r>
      <w:r w:rsidRPr="00003641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used during prehospital management</w:t>
      </w:r>
      <w:r w:rsidRPr="00DB2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m</w:t>
      </w:r>
      <w:r w:rsidRPr="00DB2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dication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escribed</w:t>
      </w:r>
      <w:r w:rsidRPr="00DB2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t discharge</w:t>
      </w:r>
      <w:r w:rsidRPr="00DB25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8A3F796" w14:textId="77777777" w:rsidR="00E614AC" w:rsidRPr="00FA1D7F" w:rsidRDefault="00E614AC" w:rsidP="008866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259D9D" w14:textId="77777777" w:rsidR="000C0F89" w:rsidRDefault="000C0F89" w:rsidP="008866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93530D" w14:textId="7C3E792B" w:rsidR="000C0F89" w:rsidRDefault="000C0F89" w:rsidP="008866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Figure1. </w:t>
      </w:r>
      <w:r w:rsidRPr="000C0F89">
        <w:rPr>
          <w:rFonts w:ascii="Times New Roman" w:hAnsi="Times New Roman" w:cs="Times New Roman"/>
          <w:b/>
          <w:sz w:val="24"/>
          <w:szCs w:val="24"/>
          <w:lang w:val="en-US"/>
        </w:rPr>
        <w:t>Flow char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FF61868" w14:textId="3D1C3E6B" w:rsidR="00E614AC" w:rsidRPr="00E614AC" w:rsidRDefault="00E614AC" w:rsidP="008866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14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igure </w:t>
      </w:r>
      <w:r w:rsidR="000C0F8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614AC">
        <w:rPr>
          <w:rFonts w:ascii="Times New Roman" w:hAnsi="Times New Roman" w:cs="Times New Roman"/>
          <w:b/>
          <w:sz w:val="24"/>
          <w:szCs w:val="24"/>
          <w:lang w:val="en-US"/>
        </w:rPr>
        <w:t>. Dual antiplatelet therapy duration according to number of vessel disea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710E94B7" w14:textId="77777777" w:rsidR="00E614AC" w:rsidRPr="00E614AC" w:rsidRDefault="00E614A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14A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0F6FCE5" w14:textId="6FAC3032" w:rsidR="00A476DB" w:rsidRPr="00DB25BD" w:rsidRDefault="00E614AC" w:rsidP="008866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1D7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</w:t>
      </w:r>
      <w:r w:rsidR="0098322D" w:rsidRPr="00FA1D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FA1D7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8322D" w:rsidRPr="00FA1D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8664E">
        <w:rPr>
          <w:rFonts w:ascii="Times New Roman" w:hAnsi="Times New Roman" w:cs="Times New Roman"/>
          <w:b/>
          <w:bCs/>
          <w:lang w:val="en-GB"/>
        </w:rPr>
        <w:t>Antithrombotic</w:t>
      </w:r>
      <w:r w:rsidR="0088664E" w:rsidRPr="0000364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8664E">
        <w:rPr>
          <w:rFonts w:ascii="Times New Roman" w:hAnsi="Times New Roman" w:cs="Times New Roman"/>
          <w:b/>
          <w:bCs/>
          <w:lang w:val="en-GB"/>
        </w:rPr>
        <w:t>used during prehospital management</w:t>
      </w:r>
      <w:r w:rsidR="0088664E" w:rsidRPr="00DB2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8664E">
        <w:rPr>
          <w:rFonts w:ascii="Times New Roman" w:hAnsi="Times New Roman" w:cs="Times New Roman"/>
          <w:b/>
          <w:sz w:val="24"/>
          <w:szCs w:val="24"/>
          <w:lang w:val="en-US"/>
        </w:rPr>
        <w:t>and m</w:t>
      </w:r>
      <w:r w:rsidR="005A3AE2" w:rsidRPr="00DB2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dications </w:t>
      </w:r>
      <w:r w:rsidR="0088664E">
        <w:rPr>
          <w:rFonts w:ascii="Times New Roman" w:hAnsi="Times New Roman" w:cs="Times New Roman"/>
          <w:b/>
          <w:sz w:val="24"/>
          <w:szCs w:val="24"/>
          <w:lang w:val="en-US"/>
        </w:rPr>
        <w:t>prescribed</w:t>
      </w:r>
      <w:r w:rsidR="005A3AE2" w:rsidRPr="00DB2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9642B">
        <w:rPr>
          <w:rFonts w:ascii="Times New Roman" w:hAnsi="Times New Roman" w:cs="Times New Roman"/>
          <w:b/>
          <w:sz w:val="24"/>
          <w:szCs w:val="24"/>
          <w:lang w:val="en-US"/>
        </w:rPr>
        <w:t>during the first 24 hours</w:t>
      </w:r>
      <w:r w:rsidR="00DB25BD" w:rsidRPr="00DB25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E50AF77" w14:textId="77777777" w:rsidR="0098322D" w:rsidRPr="00DB25BD" w:rsidRDefault="0098322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298"/>
        <w:gridCol w:w="968"/>
        <w:gridCol w:w="1133"/>
        <w:gridCol w:w="1133"/>
        <w:gridCol w:w="718"/>
      </w:tblGrid>
      <w:tr w:rsidR="0068740D" w:rsidRPr="00E614AC" w14:paraId="3AD4A379" w14:textId="77777777" w:rsidTr="00956B85">
        <w:tc>
          <w:tcPr>
            <w:tcW w:w="0" w:type="auto"/>
          </w:tcPr>
          <w:p w14:paraId="68682CA3" w14:textId="77777777" w:rsidR="0068740D" w:rsidRPr="00DB25BD" w:rsidRDefault="0068740D" w:rsidP="008A38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14:paraId="7F856332" w14:textId="77777777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B25BD">
              <w:rPr>
                <w:rFonts w:ascii="Times New Roman" w:hAnsi="Times New Roman" w:cs="Times New Roman"/>
                <w:b/>
                <w:lang w:val="en-GB"/>
              </w:rPr>
              <w:t>All patients</w:t>
            </w:r>
          </w:p>
          <w:p w14:paraId="3B3B6A47" w14:textId="49A45B6D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B25BD">
              <w:rPr>
                <w:rFonts w:ascii="Times New Roman" w:hAnsi="Times New Roman" w:cs="Times New Roman"/>
                <w:b/>
                <w:lang w:val="en-GB"/>
              </w:rPr>
              <w:t>(n=1</w:t>
            </w:r>
            <w:r w:rsidR="005F0EC0" w:rsidRPr="00DB25BD">
              <w:rPr>
                <w:rFonts w:ascii="Times New Roman" w:hAnsi="Times New Roman" w:cs="Times New Roman"/>
                <w:b/>
                <w:lang w:val="en-GB"/>
              </w:rPr>
              <w:t>886</w:t>
            </w:r>
            <w:r w:rsidRPr="00DB25BD">
              <w:rPr>
                <w:rFonts w:ascii="Times New Roman" w:hAnsi="Times New Roman" w:cs="Times New Roman"/>
                <w:b/>
                <w:lang w:val="en-GB"/>
              </w:rPr>
              <w:t xml:space="preserve">) </w:t>
            </w:r>
          </w:p>
        </w:tc>
        <w:tc>
          <w:tcPr>
            <w:tcW w:w="0" w:type="auto"/>
          </w:tcPr>
          <w:p w14:paraId="7168FC08" w14:textId="77777777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B25BD">
              <w:rPr>
                <w:rFonts w:ascii="Times New Roman" w:hAnsi="Times New Roman" w:cs="Times New Roman"/>
                <w:b/>
                <w:lang w:val="en-GB"/>
              </w:rPr>
              <w:t>1-VD</w:t>
            </w:r>
          </w:p>
          <w:p w14:paraId="6399C1BB" w14:textId="38D54ED8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B25BD">
              <w:rPr>
                <w:rFonts w:ascii="Times New Roman" w:hAnsi="Times New Roman" w:cs="Times New Roman"/>
                <w:b/>
                <w:lang w:val="en-GB"/>
              </w:rPr>
              <w:t>(n=</w:t>
            </w:r>
            <w:r w:rsidR="005F0EC0" w:rsidRPr="00DB25BD">
              <w:rPr>
                <w:rFonts w:ascii="Times New Roman" w:hAnsi="Times New Roman" w:cs="Times New Roman"/>
                <w:b/>
                <w:lang w:val="en-GB"/>
              </w:rPr>
              <w:t>873</w:t>
            </w:r>
            <w:r w:rsidRPr="00DB25BD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0" w:type="auto"/>
          </w:tcPr>
          <w:p w14:paraId="1CAA0278" w14:textId="77777777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B25BD">
              <w:rPr>
                <w:rFonts w:ascii="Times New Roman" w:hAnsi="Times New Roman" w:cs="Times New Roman"/>
                <w:b/>
                <w:lang w:val="en-US"/>
              </w:rPr>
              <w:t>2-VD</w:t>
            </w:r>
          </w:p>
          <w:p w14:paraId="412D7FC6" w14:textId="05A173E2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B25BD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DB25BD">
              <w:rPr>
                <w:rFonts w:ascii="Times New Roman" w:hAnsi="Times New Roman" w:cs="Times New Roman"/>
                <w:b/>
                <w:lang w:val="en-GB"/>
              </w:rPr>
              <w:t>n=</w:t>
            </w:r>
            <w:r w:rsidR="005F0EC0" w:rsidRPr="00DB25BD">
              <w:rPr>
                <w:rFonts w:ascii="Times New Roman" w:hAnsi="Times New Roman" w:cs="Times New Roman"/>
                <w:b/>
                <w:lang w:val="en-GB"/>
              </w:rPr>
              <w:t>623</w:t>
            </w:r>
            <w:r w:rsidRPr="00DB25B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14:paraId="098BA207" w14:textId="77777777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B25BD">
              <w:rPr>
                <w:rFonts w:ascii="Times New Roman" w:hAnsi="Times New Roman" w:cs="Times New Roman"/>
                <w:b/>
                <w:lang w:val="en-GB"/>
              </w:rPr>
              <w:t>3-VD</w:t>
            </w:r>
          </w:p>
          <w:p w14:paraId="4CD3AAE1" w14:textId="6B63349C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B25BD">
              <w:rPr>
                <w:rFonts w:ascii="Times New Roman" w:hAnsi="Times New Roman" w:cs="Times New Roman"/>
                <w:b/>
                <w:lang w:val="en-GB"/>
              </w:rPr>
              <w:t>(n=</w:t>
            </w:r>
            <w:r w:rsidR="005F0EC0" w:rsidRPr="00DB25BD">
              <w:rPr>
                <w:rFonts w:ascii="Times New Roman" w:hAnsi="Times New Roman" w:cs="Times New Roman"/>
                <w:b/>
                <w:lang w:val="en-GB"/>
              </w:rPr>
              <w:t>390</w:t>
            </w:r>
            <w:r w:rsidRPr="00DB25BD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0" w:type="auto"/>
          </w:tcPr>
          <w:p w14:paraId="6F4F4663" w14:textId="77777777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B25BD">
              <w:rPr>
                <w:rFonts w:ascii="Times New Roman" w:hAnsi="Times New Roman" w:cs="Times New Roman"/>
                <w:b/>
                <w:lang w:val="en-GB"/>
              </w:rPr>
              <w:t xml:space="preserve">P </w:t>
            </w:r>
          </w:p>
          <w:p w14:paraId="4F4C3D33" w14:textId="77777777" w:rsidR="0068740D" w:rsidRPr="00DB25BD" w:rsidRDefault="0068740D" w:rsidP="008A38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B25BD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</w:tr>
      <w:tr w:rsidR="00003641" w:rsidRPr="000C0F89" w14:paraId="12088C53" w14:textId="77777777" w:rsidTr="00083E2B">
        <w:tc>
          <w:tcPr>
            <w:tcW w:w="0" w:type="auto"/>
            <w:gridSpan w:val="6"/>
          </w:tcPr>
          <w:p w14:paraId="182657F2" w14:textId="39FC8689" w:rsidR="00003641" w:rsidRPr="00DB25BD" w:rsidRDefault="00003641" w:rsidP="0000364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ntithrombotic</w:t>
            </w:r>
            <w:r w:rsidRPr="000036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used during </w:t>
            </w:r>
            <w:r w:rsidR="002151F6">
              <w:rPr>
                <w:rFonts w:ascii="Times New Roman" w:hAnsi="Times New Roman" w:cs="Times New Roman"/>
                <w:b/>
                <w:bCs/>
                <w:lang w:val="en-GB"/>
              </w:rPr>
              <w:t>prehospital management</w:t>
            </w:r>
          </w:p>
        </w:tc>
      </w:tr>
      <w:tr w:rsidR="00003641" w:rsidRPr="00003641" w14:paraId="6FDB54D6" w14:textId="77777777" w:rsidTr="00956B85">
        <w:tc>
          <w:tcPr>
            <w:tcW w:w="0" w:type="auto"/>
          </w:tcPr>
          <w:p w14:paraId="6CFC0279" w14:textId="5F52F30B" w:rsidR="00003641" w:rsidRPr="00DB25BD" w:rsidRDefault="002151F6" w:rsidP="008F390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pirin</w:t>
            </w:r>
          </w:p>
        </w:tc>
        <w:tc>
          <w:tcPr>
            <w:tcW w:w="0" w:type="auto"/>
          </w:tcPr>
          <w:p w14:paraId="1AF7D040" w14:textId="100296E4" w:rsidR="00003641" w:rsidRPr="00DB25BD" w:rsidRDefault="002151F6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94 (95)</w:t>
            </w:r>
          </w:p>
        </w:tc>
        <w:tc>
          <w:tcPr>
            <w:tcW w:w="0" w:type="auto"/>
          </w:tcPr>
          <w:p w14:paraId="2FFCD721" w14:textId="5B59361C" w:rsidR="00003641" w:rsidRPr="00DB25BD" w:rsidRDefault="002151F6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4 (94)</w:t>
            </w:r>
          </w:p>
        </w:tc>
        <w:tc>
          <w:tcPr>
            <w:tcW w:w="0" w:type="auto"/>
          </w:tcPr>
          <w:p w14:paraId="11D5E974" w14:textId="225598F7" w:rsidR="00003641" w:rsidRPr="00DB25BD" w:rsidRDefault="002151F6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0 (95)</w:t>
            </w:r>
          </w:p>
        </w:tc>
        <w:tc>
          <w:tcPr>
            <w:tcW w:w="0" w:type="auto"/>
          </w:tcPr>
          <w:p w14:paraId="5669C029" w14:textId="11E58F44" w:rsidR="00003641" w:rsidRPr="00DB25BD" w:rsidRDefault="002151F6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0 (97)</w:t>
            </w:r>
          </w:p>
        </w:tc>
        <w:tc>
          <w:tcPr>
            <w:tcW w:w="0" w:type="auto"/>
          </w:tcPr>
          <w:p w14:paraId="31FDC780" w14:textId="41025EAB" w:rsidR="00003641" w:rsidRPr="00DB25BD" w:rsidRDefault="002151F6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2151F6" w:rsidRPr="00003641" w14:paraId="1660EEA1" w14:textId="77777777" w:rsidTr="00956B85">
        <w:tc>
          <w:tcPr>
            <w:tcW w:w="0" w:type="auto"/>
          </w:tcPr>
          <w:p w14:paraId="26B7C769" w14:textId="77777777" w:rsidR="002151F6" w:rsidRPr="00DB25BD" w:rsidRDefault="002151F6" w:rsidP="002151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Clopidogrel</w:t>
            </w:r>
          </w:p>
          <w:p w14:paraId="7369CD46" w14:textId="77777777" w:rsidR="002151F6" w:rsidRPr="00DB25BD" w:rsidRDefault="002151F6" w:rsidP="002151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Prasugrel</w:t>
            </w:r>
          </w:p>
          <w:p w14:paraId="18EE8603" w14:textId="3CF4F73B" w:rsidR="002151F6" w:rsidRDefault="002151F6" w:rsidP="002151F6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Ticagrelor</w:t>
            </w:r>
          </w:p>
        </w:tc>
        <w:tc>
          <w:tcPr>
            <w:tcW w:w="0" w:type="auto"/>
          </w:tcPr>
          <w:p w14:paraId="1CBD7591" w14:textId="3B2A3BC5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8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B53FB11" w14:textId="33FFAE1A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1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197F04B" w14:textId="2ABF10AD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>12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70)</w:t>
            </w:r>
          </w:p>
        </w:tc>
        <w:tc>
          <w:tcPr>
            <w:tcW w:w="0" w:type="auto"/>
          </w:tcPr>
          <w:p w14:paraId="011FE21D" w14:textId="3D3F6B85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F322F9A" w14:textId="35D965C1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.5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CEA2080" w14:textId="3D7B6985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="0088664E">
              <w:rPr>
                <w:rFonts w:ascii="Times New Roman" w:hAnsi="Times New Roman" w:cs="Times New Roman"/>
                <w:lang w:val="en-GB"/>
              </w:rPr>
              <w:t>0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08B699B4" w14:textId="06F73211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1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03337D3" w14:textId="5F384166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CED8B45" w14:textId="67C91BA3" w:rsidR="002151F6" w:rsidRPr="00DB25BD" w:rsidRDefault="0088664E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3</w:t>
            </w:r>
            <w:r w:rsidR="002151F6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9.5</w:t>
            </w:r>
            <w:r w:rsidR="002151F6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777ABCD4" w14:textId="0377008B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AAAF9C4" w14:textId="240B8468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0049576" w14:textId="44B003CE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</w:t>
            </w:r>
            <w:r w:rsidR="0088664E">
              <w:rPr>
                <w:rFonts w:ascii="Times New Roman" w:hAnsi="Times New Roman" w:cs="Times New Roman"/>
                <w:lang w:val="en-GB"/>
              </w:rPr>
              <w:t>69</w:t>
            </w:r>
            <w:r w:rsidRPr="00DB25BD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="0088664E">
              <w:rPr>
                <w:rFonts w:ascii="Times New Roman" w:hAnsi="Times New Roman" w:cs="Times New Roman"/>
                <w:lang w:val="en-GB"/>
              </w:rPr>
              <w:t>9</w:t>
            </w:r>
            <w:r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1AE6769C" w14:textId="2A902EA8" w:rsidR="002151F6" w:rsidRPr="00DB25BD" w:rsidRDefault="002151F6" w:rsidP="002151F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</w:tr>
      <w:tr w:rsidR="00003641" w:rsidRPr="00003641" w14:paraId="3965407B" w14:textId="77777777" w:rsidTr="00956B85">
        <w:tc>
          <w:tcPr>
            <w:tcW w:w="0" w:type="auto"/>
          </w:tcPr>
          <w:p w14:paraId="4781CFE7" w14:textId="77777777" w:rsidR="00003641" w:rsidRPr="00DB25BD" w:rsidRDefault="00003641" w:rsidP="0000364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UFH</w:t>
            </w:r>
          </w:p>
          <w:p w14:paraId="5A11A86F" w14:textId="77777777" w:rsidR="00003641" w:rsidRPr="00DB25BD" w:rsidRDefault="00003641" w:rsidP="0000364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LMWH</w:t>
            </w:r>
          </w:p>
          <w:p w14:paraId="72778A28" w14:textId="77777777" w:rsidR="00003641" w:rsidRPr="00DB25BD" w:rsidRDefault="00003641" w:rsidP="0000364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Bivalirudin</w:t>
            </w:r>
          </w:p>
          <w:p w14:paraId="1399C1C4" w14:textId="6EFC0695" w:rsidR="00003641" w:rsidRPr="00DB25BD" w:rsidRDefault="00003641" w:rsidP="0000364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Fondaparinux</w:t>
            </w:r>
          </w:p>
        </w:tc>
        <w:tc>
          <w:tcPr>
            <w:tcW w:w="0" w:type="auto"/>
          </w:tcPr>
          <w:p w14:paraId="55956B41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642 (43)</w:t>
            </w:r>
          </w:p>
          <w:p w14:paraId="60407075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663 (44)</w:t>
            </w:r>
          </w:p>
          <w:p w14:paraId="23271C29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0 (1)</w:t>
            </w:r>
          </w:p>
          <w:p w14:paraId="0CAB40FE" w14:textId="2E701AB3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7 (0.5)</w:t>
            </w:r>
          </w:p>
        </w:tc>
        <w:tc>
          <w:tcPr>
            <w:tcW w:w="0" w:type="auto"/>
          </w:tcPr>
          <w:p w14:paraId="1DBD1BA6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303 (42)</w:t>
            </w:r>
          </w:p>
          <w:p w14:paraId="7ADA61E1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326 (45)</w:t>
            </w:r>
          </w:p>
          <w:p w14:paraId="26E9E5E2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8 (1)</w:t>
            </w:r>
          </w:p>
          <w:p w14:paraId="20E8FA03" w14:textId="7624CD5D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4 (0.6)</w:t>
            </w:r>
          </w:p>
        </w:tc>
        <w:tc>
          <w:tcPr>
            <w:tcW w:w="0" w:type="auto"/>
          </w:tcPr>
          <w:p w14:paraId="7CE766D0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04 (43)</w:t>
            </w:r>
          </w:p>
          <w:p w14:paraId="5460277B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16 (45)</w:t>
            </w:r>
          </w:p>
          <w:p w14:paraId="07D78582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5 (1)</w:t>
            </w:r>
          </w:p>
          <w:p w14:paraId="24CBFF3C" w14:textId="72298E50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 (0.2)</w:t>
            </w:r>
          </w:p>
        </w:tc>
        <w:tc>
          <w:tcPr>
            <w:tcW w:w="0" w:type="auto"/>
          </w:tcPr>
          <w:p w14:paraId="3F4574D8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35 (45)</w:t>
            </w:r>
          </w:p>
          <w:p w14:paraId="66A05DF4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21 (40)</w:t>
            </w:r>
          </w:p>
          <w:p w14:paraId="31415187" w14:textId="77777777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7 (2)</w:t>
            </w:r>
          </w:p>
          <w:p w14:paraId="410B78D6" w14:textId="31E1737F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 (0.7)</w:t>
            </w:r>
          </w:p>
        </w:tc>
        <w:tc>
          <w:tcPr>
            <w:tcW w:w="0" w:type="auto"/>
          </w:tcPr>
          <w:p w14:paraId="702793FD" w14:textId="3118A59B" w:rsidR="00003641" w:rsidRPr="00DB25BD" w:rsidRDefault="00003641" w:rsidP="0000364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0.79</w:t>
            </w:r>
          </w:p>
        </w:tc>
      </w:tr>
      <w:tr w:rsidR="00003641" w:rsidRPr="000C0F89" w14:paraId="3259183A" w14:textId="77777777" w:rsidTr="001D47AB">
        <w:tc>
          <w:tcPr>
            <w:tcW w:w="0" w:type="auto"/>
            <w:gridSpan w:val="6"/>
          </w:tcPr>
          <w:p w14:paraId="7AEEB315" w14:textId="038A7FE9" w:rsidR="00003641" w:rsidRPr="00003641" w:rsidRDefault="00003641" w:rsidP="0000364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036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edications prescribed </w:t>
            </w:r>
            <w:r w:rsidR="0089642B">
              <w:rPr>
                <w:rFonts w:ascii="Times New Roman" w:hAnsi="Times New Roman" w:cs="Times New Roman"/>
                <w:b/>
                <w:bCs/>
                <w:lang w:val="en-GB"/>
              </w:rPr>
              <w:t>during the first 24 hours</w:t>
            </w:r>
          </w:p>
        </w:tc>
      </w:tr>
      <w:tr w:rsidR="0068740D" w:rsidRPr="00DB25BD" w14:paraId="1B9E12B8" w14:textId="77777777" w:rsidTr="00956B85">
        <w:tc>
          <w:tcPr>
            <w:tcW w:w="0" w:type="auto"/>
          </w:tcPr>
          <w:p w14:paraId="79CEA90D" w14:textId="6982BB2B" w:rsidR="0068740D" w:rsidRPr="00DB25BD" w:rsidRDefault="00F33D1B" w:rsidP="008F390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Aspirin</w:t>
            </w:r>
          </w:p>
        </w:tc>
        <w:tc>
          <w:tcPr>
            <w:tcW w:w="0" w:type="auto"/>
          </w:tcPr>
          <w:p w14:paraId="083854DB" w14:textId="0237B62D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874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99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741C1638" w14:textId="2634960F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865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99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748D592D" w14:textId="5C768C40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621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100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6DA316D8" w14:textId="0E12ED38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388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100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24B05448" w14:textId="08FF7F02" w:rsidR="0068740D" w:rsidRPr="00DB25BD" w:rsidRDefault="0068740D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0.</w:t>
            </w:r>
            <w:r w:rsidR="00F33D1B" w:rsidRPr="00DB25BD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  <w:tr w:rsidR="0068740D" w:rsidRPr="00DB25BD" w14:paraId="7D5D5029" w14:textId="77777777" w:rsidTr="00956B85">
        <w:tc>
          <w:tcPr>
            <w:tcW w:w="0" w:type="auto"/>
          </w:tcPr>
          <w:p w14:paraId="211B7F36" w14:textId="77777777" w:rsidR="0068740D" w:rsidRPr="00DB25BD" w:rsidRDefault="00F33D1B" w:rsidP="008F390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Clopidogrel</w:t>
            </w:r>
          </w:p>
          <w:p w14:paraId="01A9BA9C" w14:textId="31BCACF3" w:rsidR="00F33D1B" w:rsidRPr="00DB25BD" w:rsidRDefault="00F33D1B" w:rsidP="008F390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Prasugrel</w:t>
            </w:r>
          </w:p>
          <w:p w14:paraId="1A40D80A" w14:textId="28CB81BC" w:rsidR="00F33D1B" w:rsidRPr="00DB25BD" w:rsidRDefault="00F33D1B" w:rsidP="008F390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Ticagrelor</w:t>
            </w:r>
          </w:p>
        </w:tc>
        <w:tc>
          <w:tcPr>
            <w:tcW w:w="0" w:type="auto"/>
          </w:tcPr>
          <w:p w14:paraId="4C00F14E" w14:textId="77777777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64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9B0A91" w:rsidRPr="00DB25BD">
              <w:rPr>
                <w:rFonts w:ascii="Times New Roman" w:hAnsi="Times New Roman" w:cs="Times New Roman"/>
                <w:lang w:val="en-GB"/>
              </w:rPr>
              <w:t>1</w:t>
            </w:r>
            <w:r w:rsidRPr="00DB25BD">
              <w:rPr>
                <w:rFonts w:ascii="Times New Roman" w:hAnsi="Times New Roman" w:cs="Times New Roman"/>
                <w:lang w:val="en-GB"/>
              </w:rPr>
              <w:t>4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71DD9B0" w14:textId="77777777" w:rsidR="00F33D1B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66 (9)</w:t>
            </w:r>
          </w:p>
          <w:p w14:paraId="44ACBE24" w14:textId="0175EC85" w:rsidR="00F33D1B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324 (70)</w:t>
            </w:r>
          </w:p>
        </w:tc>
        <w:tc>
          <w:tcPr>
            <w:tcW w:w="0" w:type="auto"/>
          </w:tcPr>
          <w:p w14:paraId="17817DA1" w14:textId="77777777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12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13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51ADB25" w14:textId="77777777" w:rsidR="00F33D1B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82 (9)</w:t>
            </w:r>
          </w:p>
          <w:p w14:paraId="320741FF" w14:textId="70A3F134" w:rsidR="00F33D1B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626 (72)</w:t>
            </w:r>
          </w:p>
        </w:tc>
        <w:tc>
          <w:tcPr>
            <w:tcW w:w="0" w:type="auto"/>
          </w:tcPr>
          <w:p w14:paraId="4EAAB662" w14:textId="77777777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82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Pr="00DB25BD">
              <w:rPr>
                <w:rFonts w:ascii="Times New Roman" w:hAnsi="Times New Roman" w:cs="Times New Roman"/>
                <w:lang w:val="en-GB"/>
              </w:rPr>
              <w:t>3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4A3152C" w14:textId="77777777" w:rsidR="00F33D1B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53 (8.5)</w:t>
            </w:r>
          </w:p>
          <w:p w14:paraId="5B7BA216" w14:textId="75E62E94" w:rsidR="00F33D1B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440 (71)</w:t>
            </w:r>
          </w:p>
        </w:tc>
        <w:tc>
          <w:tcPr>
            <w:tcW w:w="0" w:type="auto"/>
          </w:tcPr>
          <w:p w14:paraId="7FC83BE8" w14:textId="77777777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70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18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608FDF8" w14:textId="77777777" w:rsidR="00F33D1B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31 (8)</w:t>
            </w:r>
          </w:p>
          <w:p w14:paraId="310606A7" w14:textId="22B51654" w:rsidR="00F33D1B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58 (66)</w:t>
            </w:r>
          </w:p>
        </w:tc>
        <w:tc>
          <w:tcPr>
            <w:tcW w:w="0" w:type="auto"/>
          </w:tcPr>
          <w:p w14:paraId="4F39F448" w14:textId="2D2EC585" w:rsidR="0068740D" w:rsidRPr="00DB25BD" w:rsidRDefault="0068740D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0.</w:t>
            </w:r>
            <w:r w:rsidR="00F33D1B" w:rsidRPr="00DB25B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68740D" w:rsidRPr="00DB25BD" w14:paraId="07028139" w14:textId="77777777" w:rsidTr="00956B85">
        <w:tc>
          <w:tcPr>
            <w:tcW w:w="0" w:type="auto"/>
          </w:tcPr>
          <w:p w14:paraId="7FD92535" w14:textId="271D7E62" w:rsidR="0068740D" w:rsidRPr="00DB25BD" w:rsidRDefault="00F33D1B" w:rsidP="008F390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ACE-I or ARB</w:t>
            </w:r>
          </w:p>
        </w:tc>
        <w:tc>
          <w:tcPr>
            <w:tcW w:w="0" w:type="auto"/>
          </w:tcPr>
          <w:p w14:paraId="48756D3F" w14:textId="4010288D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882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47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5BECE1A0" w14:textId="5C6FF8EE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389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45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2998ABDD" w14:textId="53C22648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97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48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610616F9" w14:textId="171C1ACA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96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50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41AC388E" w14:textId="23EAD676" w:rsidR="0068740D" w:rsidRPr="00DB25BD" w:rsidRDefault="0068740D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0.</w:t>
            </w:r>
            <w:r w:rsidR="00F33D1B" w:rsidRPr="00DB25BD">
              <w:rPr>
                <w:rFonts w:ascii="Times New Roman" w:hAnsi="Times New Roman" w:cs="Times New Roman"/>
                <w:lang w:val="en-GB"/>
              </w:rPr>
              <w:t>0</w:t>
            </w:r>
            <w:r w:rsidR="00CA3387" w:rsidRPr="00DB25B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68740D" w:rsidRPr="00DB25BD" w14:paraId="48C1703E" w14:textId="77777777" w:rsidTr="00956B85">
        <w:tc>
          <w:tcPr>
            <w:tcW w:w="0" w:type="auto"/>
          </w:tcPr>
          <w:p w14:paraId="06240ED3" w14:textId="0E485073" w:rsidR="0068740D" w:rsidRPr="00DB25BD" w:rsidRDefault="00F33D1B" w:rsidP="008F390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Statins</w:t>
            </w:r>
          </w:p>
        </w:tc>
        <w:tc>
          <w:tcPr>
            <w:tcW w:w="0" w:type="auto"/>
          </w:tcPr>
          <w:p w14:paraId="30596116" w14:textId="4F53F7EC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1036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55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6FEE57D0" w14:textId="48783BA7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454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52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25ABCA10" w14:textId="6A7EFA14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350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56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4A739942" w14:textId="74A8D267" w:rsidR="0068740D" w:rsidRPr="00DB25BD" w:rsidRDefault="00F33D1B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32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59.5</w:t>
            </w:r>
            <w:r w:rsidR="0068740D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4FCB63D3" w14:textId="23617425" w:rsidR="0068740D" w:rsidRPr="00DB25BD" w:rsidRDefault="0068740D" w:rsidP="008F390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88215C">
              <w:rPr>
                <w:rFonts w:ascii="Times New Roman" w:hAnsi="Times New Roman" w:cs="Times New Roman"/>
                <w:lang w:val="en-GB"/>
              </w:rPr>
              <w:t>0.</w:t>
            </w:r>
            <w:r w:rsidR="00F33D1B" w:rsidRPr="0088215C">
              <w:rPr>
                <w:rFonts w:ascii="Times New Roman" w:hAnsi="Times New Roman" w:cs="Times New Roman"/>
                <w:lang w:val="en-GB"/>
              </w:rPr>
              <w:t>0</w:t>
            </w:r>
            <w:r w:rsidR="0088215C" w:rsidRPr="0088215C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11DFF" w:rsidRPr="00DB25BD" w14:paraId="191B8A7E" w14:textId="77777777" w:rsidTr="00956B85">
        <w:tc>
          <w:tcPr>
            <w:tcW w:w="0" w:type="auto"/>
          </w:tcPr>
          <w:p w14:paraId="1DA01994" w14:textId="45FD5E1C" w:rsidR="00711DFF" w:rsidRPr="00DB25BD" w:rsidRDefault="00F33D1B" w:rsidP="007D7DCF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Betablockers</w:t>
            </w:r>
          </w:p>
        </w:tc>
        <w:tc>
          <w:tcPr>
            <w:tcW w:w="0" w:type="auto"/>
          </w:tcPr>
          <w:p w14:paraId="220217D0" w14:textId="0F026BAC" w:rsidR="00711DFF" w:rsidRPr="00DB25BD" w:rsidRDefault="00F33D1B" w:rsidP="007D7DC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988</w:t>
            </w:r>
            <w:r w:rsidR="00711DFF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52</w:t>
            </w:r>
            <w:r w:rsidR="00711DFF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45584042" w14:textId="2BA44A22" w:rsidR="00711DFF" w:rsidRPr="00DB25BD" w:rsidRDefault="00F33D1B" w:rsidP="007D7DC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435</w:t>
            </w:r>
            <w:r w:rsidR="00711DFF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50</w:t>
            </w:r>
            <w:r w:rsidR="00711DFF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65A5F892" w14:textId="00282367" w:rsidR="00711DFF" w:rsidRPr="00DB25BD" w:rsidRDefault="00F33D1B" w:rsidP="007D7DC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335</w:t>
            </w:r>
            <w:r w:rsidR="00711DFF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54</w:t>
            </w:r>
            <w:r w:rsidR="00711DFF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2B3DD5A7" w14:textId="0D8C6FC2" w:rsidR="00711DFF" w:rsidRPr="00DB25BD" w:rsidRDefault="00F33D1B" w:rsidP="007D7DC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218</w:t>
            </w:r>
            <w:r w:rsidR="00711DFF" w:rsidRPr="00DB25BD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DB25BD">
              <w:rPr>
                <w:rFonts w:ascii="Times New Roman" w:hAnsi="Times New Roman" w:cs="Times New Roman"/>
                <w:lang w:val="en-GB"/>
              </w:rPr>
              <w:t>56</w:t>
            </w:r>
            <w:r w:rsidR="00711DFF" w:rsidRPr="00DB25B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7E3A2E9F" w14:textId="247F0A26" w:rsidR="00711DFF" w:rsidRPr="00DB25BD" w:rsidRDefault="00711DFF" w:rsidP="007D7DC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B25BD">
              <w:rPr>
                <w:rFonts w:ascii="Times New Roman" w:hAnsi="Times New Roman" w:cs="Times New Roman"/>
                <w:lang w:val="en-GB"/>
              </w:rPr>
              <w:t>0.</w:t>
            </w:r>
            <w:r w:rsidR="0088215C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</w:tbl>
    <w:p w14:paraId="0AC18143" w14:textId="77777777" w:rsidR="00533F76" w:rsidRPr="00DB25BD" w:rsidRDefault="00533F7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88B005" w14:textId="77777777" w:rsidR="0098322D" w:rsidRPr="00DB25BD" w:rsidRDefault="0098322D" w:rsidP="00CD65D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DB25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Values are expressed as number (percentage)</w:t>
      </w:r>
    </w:p>
    <w:p w14:paraId="62D590FF" w14:textId="42720F65" w:rsidR="00CD680B" w:rsidRPr="00DB25BD" w:rsidRDefault="00CD680B" w:rsidP="00824D5E">
      <w:pPr>
        <w:spacing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</w:pPr>
    </w:p>
    <w:p w14:paraId="2CC55DEC" w14:textId="1C94ED28" w:rsidR="00425C70" w:rsidRDefault="00425C70" w:rsidP="0088664E">
      <w:pPr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</w:pPr>
      <w:r w:rsidRPr="00DB25B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>ACE-I, angiotensin-converting enzyme inhibitor; ARB, angiotensin receptor blocker; LMWH, Low molecular weight heparin; UFH; unfractionated heparin</w:t>
      </w:r>
    </w:p>
    <w:p w14:paraId="65A8D854" w14:textId="03BB5A3D" w:rsidR="000C0F89" w:rsidRDefault="000C0F89" w:rsidP="000C0F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Figure1. </w:t>
      </w:r>
      <w:r w:rsidRPr="000C0F89">
        <w:rPr>
          <w:rFonts w:ascii="Times New Roman" w:hAnsi="Times New Roman" w:cs="Times New Roman"/>
          <w:b/>
          <w:sz w:val="24"/>
          <w:szCs w:val="24"/>
          <w:lang w:val="en-US"/>
        </w:rPr>
        <w:t>Flow char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828FCFF" w14:textId="3705050C" w:rsidR="000C0F89" w:rsidRDefault="000C0F89" w:rsidP="000C0F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69F7506" wp14:editId="5FCE51B7">
            <wp:extent cx="5760720" cy="324040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28443" w14:textId="1F9EA79A" w:rsidR="000C0F89" w:rsidRPr="000C0F89" w:rsidRDefault="000C0F89" w:rsidP="0088664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C0F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D, coronary artery disease;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CS, chronic coronary syndrome; </w:t>
      </w:r>
      <w:r w:rsidRPr="000C0F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CI, percutaneous coronary intervention;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ST-ACS, Non-ST-Acute coronary syndrome; </w:t>
      </w:r>
      <w:r w:rsidRPr="000C0F89">
        <w:rPr>
          <w:rFonts w:ascii="Times New Roman" w:hAnsi="Times New Roman" w:cs="Times New Roman"/>
          <w:bCs/>
          <w:sz w:val="24"/>
          <w:szCs w:val="24"/>
          <w:lang w:val="en-US"/>
        </w:rPr>
        <w:t>STEMI, ST-elevation myocardial infarction</w:t>
      </w:r>
    </w:p>
    <w:p w14:paraId="5BDF12C5" w14:textId="77777777" w:rsidR="000C0F89" w:rsidRDefault="000C0F8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AAAADDE" w14:textId="197FEE20" w:rsidR="00E614AC" w:rsidRDefault="00E614AC" w:rsidP="0088664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14A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Figure </w:t>
      </w:r>
      <w:r w:rsidR="000C0F8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614AC">
        <w:rPr>
          <w:rFonts w:ascii="Times New Roman" w:hAnsi="Times New Roman" w:cs="Times New Roman"/>
          <w:b/>
          <w:sz w:val="24"/>
          <w:szCs w:val="24"/>
          <w:lang w:val="en-US"/>
        </w:rPr>
        <w:t>. Dual antiplatelet therapy duration according to number of vessel disea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13B3285" w14:textId="286A1F7A" w:rsidR="00E614AC" w:rsidRPr="00E614AC" w:rsidRDefault="00E614AC" w:rsidP="0088664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14AC">
        <w:rPr>
          <w:rFonts w:ascii="Times New Roman" w:hAnsi="Times New Roman" w:cs="Times New Roman"/>
          <w:sz w:val="24"/>
          <w:szCs w:val="24"/>
          <w:lang w:val="en-US"/>
        </w:rPr>
        <w:t>DAPT, dual antiplatelet therapy</w:t>
      </w:r>
    </w:p>
    <w:p w14:paraId="0A6B9DBA" w14:textId="6D6F2B0A" w:rsidR="00E614AC" w:rsidRDefault="00E614AC" w:rsidP="0088664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14AC">
        <w:rPr>
          <w:rFonts w:ascii="Times New Roman" w:hAnsi="Times New Roman" w:cs="Times New Roman"/>
          <w:sz w:val="24"/>
          <w:szCs w:val="24"/>
          <w:lang w:val="en-US"/>
        </w:rPr>
        <w:t>VD, vessel disease</w:t>
      </w:r>
    </w:p>
    <w:p w14:paraId="0A464F5C" w14:textId="77777777" w:rsidR="00E614AC" w:rsidRDefault="00E614AC" w:rsidP="0088664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5F2D33" w14:textId="15A11266" w:rsidR="00E614AC" w:rsidRPr="00E614AC" w:rsidRDefault="00E614AC" w:rsidP="0088664E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eastAsia="fr-FR"/>
        </w:rPr>
        <w:drawing>
          <wp:inline distT="0" distB="0" distL="0" distR="0" wp14:anchorId="5F4B93CB" wp14:editId="309ACC4E">
            <wp:extent cx="5760720" cy="32404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ure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14AC" w:rsidRPr="00E614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0AE0"/>
    <w:rsid w:val="0000210E"/>
    <w:rsid w:val="00003641"/>
    <w:rsid w:val="00003F64"/>
    <w:rsid w:val="00027F05"/>
    <w:rsid w:val="000510FE"/>
    <w:rsid w:val="000548AD"/>
    <w:rsid w:val="00061E9A"/>
    <w:rsid w:val="000A11CD"/>
    <w:rsid w:val="000B5169"/>
    <w:rsid w:val="000B52B3"/>
    <w:rsid w:val="000C0F89"/>
    <w:rsid w:val="001348C9"/>
    <w:rsid w:val="00144BA8"/>
    <w:rsid w:val="001A42CC"/>
    <w:rsid w:val="001A55D8"/>
    <w:rsid w:val="001B3218"/>
    <w:rsid w:val="001C2823"/>
    <w:rsid w:val="001F0EE6"/>
    <w:rsid w:val="001F67C0"/>
    <w:rsid w:val="00203733"/>
    <w:rsid w:val="002151F6"/>
    <w:rsid w:val="0023407D"/>
    <w:rsid w:val="00247AFA"/>
    <w:rsid w:val="00256810"/>
    <w:rsid w:val="002911EE"/>
    <w:rsid w:val="002A1DA9"/>
    <w:rsid w:val="002B7B7A"/>
    <w:rsid w:val="002C0C2E"/>
    <w:rsid w:val="002D2E19"/>
    <w:rsid w:val="003677ED"/>
    <w:rsid w:val="00374DFC"/>
    <w:rsid w:val="00393EB8"/>
    <w:rsid w:val="003C307A"/>
    <w:rsid w:val="003F753C"/>
    <w:rsid w:val="00425C70"/>
    <w:rsid w:val="00426E02"/>
    <w:rsid w:val="00442F64"/>
    <w:rsid w:val="0044791B"/>
    <w:rsid w:val="00507252"/>
    <w:rsid w:val="005110CF"/>
    <w:rsid w:val="0052057E"/>
    <w:rsid w:val="00532039"/>
    <w:rsid w:val="00533F76"/>
    <w:rsid w:val="005466A6"/>
    <w:rsid w:val="00556DFB"/>
    <w:rsid w:val="0056293B"/>
    <w:rsid w:val="00584DF9"/>
    <w:rsid w:val="00596473"/>
    <w:rsid w:val="005A3AE2"/>
    <w:rsid w:val="005D12DF"/>
    <w:rsid w:val="005E062F"/>
    <w:rsid w:val="005F0EC0"/>
    <w:rsid w:val="005F6609"/>
    <w:rsid w:val="00617ABA"/>
    <w:rsid w:val="00623E8E"/>
    <w:rsid w:val="0062416B"/>
    <w:rsid w:val="0063639B"/>
    <w:rsid w:val="0068740D"/>
    <w:rsid w:val="006E403E"/>
    <w:rsid w:val="006F1943"/>
    <w:rsid w:val="006F37EA"/>
    <w:rsid w:val="006F702C"/>
    <w:rsid w:val="00704AED"/>
    <w:rsid w:val="00711DFF"/>
    <w:rsid w:val="00715B9E"/>
    <w:rsid w:val="007251CC"/>
    <w:rsid w:val="00741BD0"/>
    <w:rsid w:val="0074283B"/>
    <w:rsid w:val="00752C64"/>
    <w:rsid w:val="00763138"/>
    <w:rsid w:val="00763311"/>
    <w:rsid w:val="0077402F"/>
    <w:rsid w:val="007C4AB1"/>
    <w:rsid w:val="007D7DCF"/>
    <w:rsid w:val="007F378B"/>
    <w:rsid w:val="008014C5"/>
    <w:rsid w:val="00807249"/>
    <w:rsid w:val="00824D5E"/>
    <w:rsid w:val="00832E9B"/>
    <w:rsid w:val="00843EE7"/>
    <w:rsid w:val="008478C2"/>
    <w:rsid w:val="00860AE0"/>
    <w:rsid w:val="008632DC"/>
    <w:rsid w:val="0088215C"/>
    <w:rsid w:val="0088664E"/>
    <w:rsid w:val="0089642B"/>
    <w:rsid w:val="008C64FF"/>
    <w:rsid w:val="008D0626"/>
    <w:rsid w:val="008E4F4A"/>
    <w:rsid w:val="008F3901"/>
    <w:rsid w:val="008F3A1F"/>
    <w:rsid w:val="008F66B6"/>
    <w:rsid w:val="008F746E"/>
    <w:rsid w:val="00931807"/>
    <w:rsid w:val="00941D3A"/>
    <w:rsid w:val="00956B85"/>
    <w:rsid w:val="00965C30"/>
    <w:rsid w:val="00977677"/>
    <w:rsid w:val="00982ACB"/>
    <w:rsid w:val="0098322D"/>
    <w:rsid w:val="0098547B"/>
    <w:rsid w:val="009863C2"/>
    <w:rsid w:val="009A519E"/>
    <w:rsid w:val="009B0A91"/>
    <w:rsid w:val="009B1D11"/>
    <w:rsid w:val="009E70C1"/>
    <w:rsid w:val="00A1105C"/>
    <w:rsid w:val="00A120C6"/>
    <w:rsid w:val="00A35F60"/>
    <w:rsid w:val="00A44622"/>
    <w:rsid w:val="00A476DB"/>
    <w:rsid w:val="00A95387"/>
    <w:rsid w:val="00A954C7"/>
    <w:rsid w:val="00AB1A43"/>
    <w:rsid w:val="00AD57BD"/>
    <w:rsid w:val="00AD60AF"/>
    <w:rsid w:val="00AE3C78"/>
    <w:rsid w:val="00AF07B6"/>
    <w:rsid w:val="00B102C2"/>
    <w:rsid w:val="00B14ECF"/>
    <w:rsid w:val="00B759C4"/>
    <w:rsid w:val="00B90BD1"/>
    <w:rsid w:val="00BB596B"/>
    <w:rsid w:val="00BD799F"/>
    <w:rsid w:val="00BE4C43"/>
    <w:rsid w:val="00C0756D"/>
    <w:rsid w:val="00C21FE8"/>
    <w:rsid w:val="00C22A7F"/>
    <w:rsid w:val="00C23512"/>
    <w:rsid w:val="00C54CAE"/>
    <w:rsid w:val="00C9731E"/>
    <w:rsid w:val="00CA3387"/>
    <w:rsid w:val="00CD65D8"/>
    <w:rsid w:val="00CD680B"/>
    <w:rsid w:val="00D34693"/>
    <w:rsid w:val="00D42CBF"/>
    <w:rsid w:val="00DB25BD"/>
    <w:rsid w:val="00DB4496"/>
    <w:rsid w:val="00DD6554"/>
    <w:rsid w:val="00DE0ADF"/>
    <w:rsid w:val="00E359EF"/>
    <w:rsid w:val="00E41246"/>
    <w:rsid w:val="00E4591A"/>
    <w:rsid w:val="00E57603"/>
    <w:rsid w:val="00E614AC"/>
    <w:rsid w:val="00E810BA"/>
    <w:rsid w:val="00E825D7"/>
    <w:rsid w:val="00E870AF"/>
    <w:rsid w:val="00EB3ECF"/>
    <w:rsid w:val="00EB427D"/>
    <w:rsid w:val="00EC40F6"/>
    <w:rsid w:val="00ED308F"/>
    <w:rsid w:val="00EF0939"/>
    <w:rsid w:val="00EF6F2B"/>
    <w:rsid w:val="00F33D1B"/>
    <w:rsid w:val="00F37B2F"/>
    <w:rsid w:val="00F51EE5"/>
    <w:rsid w:val="00FA1D7F"/>
    <w:rsid w:val="00FE3BBF"/>
    <w:rsid w:val="00FE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B3311"/>
  <w15:docId w15:val="{EBD03AB8-F184-439F-9AE1-C314E07C8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3F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23E8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3E8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3E8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3E8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3E8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3E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3E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27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 HUPO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YMIRAT Étienne</dc:creator>
  <cp:keywords/>
  <dc:description/>
  <cp:lastModifiedBy>Etienne Puymirat</cp:lastModifiedBy>
  <cp:revision>12</cp:revision>
  <dcterms:created xsi:type="dcterms:W3CDTF">2020-07-10T12:36:00Z</dcterms:created>
  <dcterms:modified xsi:type="dcterms:W3CDTF">2020-12-30T12:09:00Z</dcterms:modified>
</cp:coreProperties>
</file>